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86E420" w14:textId="24D67F8B" w:rsidR="004B12F4" w:rsidRPr="00434BAB" w:rsidRDefault="008F0979" w:rsidP="006B331D">
      <w:pPr>
        <w:spacing w:line="480" w:lineRule="auto"/>
        <w:outlineLvl w:val="0"/>
        <w:rPr>
          <w:rFonts w:ascii="Arial" w:hAnsi="Arial" w:cs="Arial"/>
          <w:b/>
          <w:sz w:val="20"/>
          <w:szCs w:val="20"/>
        </w:rPr>
      </w:pPr>
      <w:r w:rsidRPr="00434BAB">
        <w:rPr>
          <w:rFonts w:ascii="Arial" w:hAnsi="Arial" w:cs="Arial"/>
          <w:b/>
          <w:sz w:val="20"/>
          <w:szCs w:val="20"/>
        </w:rPr>
        <w:t>Basic LFP properties during active avoidance</w:t>
      </w:r>
      <w:r w:rsidRPr="00434BAB">
        <w:rPr>
          <w:rFonts w:ascii="Arial" w:hAnsi="Arial" w:cs="Arial"/>
          <w:b/>
          <w:sz w:val="20"/>
          <w:szCs w:val="20"/>
        </w:rPr>
        <w:softHyphen/>
      </w:r>
    </w:p>
    <w:p w14:paraId="21D5B3EA" w14:textId="714CEADF" w:rsidR="009979EE" w:rsidRPr="00434BAB" w:rsidRDefault="0032108E" w:rsidP="0016326C">
      <w:pPr>
        <w:spacing w:line="480" w:lineRule="auto"/>
        <w:rPr>
          <w:rFonts w:ascii="Arial" w:hAnsi="Arial" w:cs="Arial"/>
          <w:sz w:val="20"/>
          <w:szCs w:val="20"/>
        </w:rPr>
      </w:pPr>
      <w:r w:rsidRPr="00434BAB">
        <w:rPr>
          <w:rFonts w:ascii="Arial" w:hAnsi="Arial" w:cs="Arial"/>
          <w:sz w:val="20"/>
          <w:szCs w:val="20"/>
        </w:rPr>
        <w:t>Local field potentials analyzed during active avoidance training when mice were still</w:t>
      </w:r>
      <w:r w:rsidR="00DD0F89" w:rsidRPr="00434BAB">
        <w:rPr>
          <w:rFonts w:ascii="Arial" w:hAnsi="Arial" w:cs="Arial"/>
          <w:sz w:val="20"/>
          <w:szCs w:val="20"/>
        </w:rPr>
        <w:t xml:space="preserve"> </w:t>
      </w:r>
      <w:r w:rsidR="00201A26" w:rsidRPr="00434BAB">
        <w:rPr>
          <w:rFonts w:ascii="Arial" w:hAnsi="Arial" w:cs="Arial"/>
          <w:sz w:val="20"/>
          <w:szCs w:val="20"/>
        </w:rPr>
        <w:t xml:space="preserve">(speed &lt; 2 cm/s) </w:t>
      </w:r>
      <w:r w:rsidRPr="00434BAB">
        <w:rPr>
          <w:rFonts w:ascii="Arial" w:hAnsi="Arial" w:cs="Arial"/>
          <w:sz w:val="20"/>
          <w:szCs w:val="20"/>
        </w:rPr>
        <w:t>and running (</w:t>
      </w:r>
      <w:r w:rsidR="00201A26" w:rsidRPr="00434BAB">
        <w:rPr>
          <w:rFonts w:ascii="Arial" w:hAnsi="Arial" w:cs="Arial"/>
          <w:sz w:val="20"/>
          <w:szCs w:val="20"/>
        </w:rPr>
        <w:t xml:space="preserve">speed </w:t>
      </w:r>
      <w:r w:rsidR="00D563F7" w:rsidRPr="00D563F7">
        <w:rPr>
          <w:rFonts w:ascii="Arial" w:eastAsia="ＭＳ ゴシック" w:hAnsi="Arial" w:cs="Arial"/>
          <w:color w:val="000000"/>
          <w:sz w:val="20"/>
          <w:szCs w:val="20"/>
        </w:rPr>
        <w:t>≥</w:t>
      </w:r>
      <w:r w:rsidR="00D563F7" w:rsidRPr="00434BAB">
        <w:rPr>
          <w:rFonts w:ascii="Arial" w:hAnsi="Arial" w:cs="Arial"/>
          <w:sz w:val="20"/>
          <w:szCs w:val="20"/>
        </w:rPr>
        <w:t xml:space="preserve"> </w:t>
      </w:r>
      <w:r w:rsidR="00201A26" w:rsidRPr="00434BAB">
        <w:rPr>
          <w:rFonts w:ascii="Arial" w:hAnsi="Arial" w:cs="Arial"/>
          <w:sz w:val="20"/>
          <w:szCs w:val="20"/>
        </w:rPr>
        <w:t xml:space="preserve">2 cm/s; </w:t>
      </w:r>
      <w:r w:rsidR="00313A0B" w:rsidRPr="00434BAB">
        <w:rPr>
          <w:rFonts w:ascii="Arial" w:hAnsi="Arial" w:cs="Arial"/>
          <w:sz w:val="20"/>
          <w:szCs w:val="20"/>
        </w:rPr>
        <w:t>Fig</w:t>
      </w:r>
      <w:r w:rsidRPr="00434BAB">
        <w:rPr>
          <w:rFonts w:ascii="Arial" w:hAnsi="Arial" w:cs="Arial"/>
          <w:sz w:val="20"/>
          <w:szCs w:val="20"/>
        </w:rPr>
        <w:t xml:space="preserve"> S1A</w:t>
      </w:r>
      <w:r w:rsidR="00BE2FFD" w:rsidRPr="00434BAB">
        <w:rPr>
          <w:rFonts w:ascii="Arial" w:hAnsi="Arial" w:cs="Arial"/>
          <w:sz w:val="20"/>
          <w:szCs w:val="20"/>
        </w:rPr>
        <w:t>, B</w:t>
      </w:r>
      <w:r w:rsidRPr="00434BAB">
        <w:rPr>
          <w:rFonts w:ascii="Arial" w:hAnsi="Arial" w:cs="Arial"/>
          <w:sz w:val="20"/>
          <w:szCs w:val="20"/>
        </w:rPr>
        <w:t xml:space="preserve">) </w:t>
      </w:r>
      <w:r w:rsidR="006F0623" w:rsidRPr="00434BAB">
        <w:rPr>
          <w:rFonts w:ascii="Arial" w:hAnsi="Arial" w:cs="Arial"/>
          <w:sz w:val="20"/>
          <w:szCs w:val="20"/>
        </w:rPr>
        <w:t xml:space="preserve">both expressed peaks in </w:t>
      </w:r>
      <w:r w:rsidR="00DD0F89" w:rsidRPr="00434BAB">
        <w:rPr>
          <w:rFonts w:ascii="Arial" w:hAnsi="Arial" w:cs="Arial"/>
          <w:sz w:val="20"/>
          <w:szCs w:val="20"/>
        </w:rPr>
        <w:t xml:space="preserve">the </w:t>
      </w:r>
      <w:r w:rsidR="006F0623" w:rsidRPr="00434BAB">
        <w:rPr>
          <w:rFonts w:ascii="Arial" w:hAnsi="Arial" w:cs="Arial"/>
          <w:sz w:val="20"/>
          <w:szCs w:val="20"/>
        </w:rPr>
        <w:t>theta and gamma bands</w:t>
      </w:r>
      <w:r w:rsidR="00201A26" w:rsidRPr="00434BAB">
        <w:rPr>
          <w:rFonts w:ascii="Arial" w:hAnsi="Arial" w:cs="Arial"/>
          <w:sz w:val="20"/>
          <w:szCs w:val="20"/>
        </w:rPr>
        <w:t>. Power</w:t>
      </w:r>
      <w:r w:rsidR="006F0623" w:rsidRPr="00434BAB">
        <w:rPr>
          <w:rFonts w:ascii="Arial" w:hAnsi="Arial" w:cs="Arial"/>
          <w:sz w:val="20"/>
          <w:szCs w:val="20"/>
        </w:rPr>
        <w:t xml:space="preserve"> </w:t>
      </w:r>
      <w:r w:rsidR="00201A26" w:rsidRPr="00434BAB">
        <w:rPr>
          <w:rFonts w:ascii="Arial" w:hAnsi="Arial" w:cs="Arial"/>
          <w:sz w:val="20"/>
          <w:szCs w:val="20"/>
        </w:rPr>
        <w:t>was greater during running than</w:t>
      </w:r>
      <w:r w:rsidR="006F0623" w:rsidRPr="00434BAB">
        <w:rPr>
          <w:rFonts w:ascii="Arial" w:hAnsi="Arial" w:cs="Arial"/>
          <w:sz w:val="20"/>
          <w:szCs w:val="20"/>
        </w:rPr>
        <w:t xml:space="preserve"> stillness in </w:t>
      </w:r>
      <w:r w:rsidR="00DD0F89" w:rsidRPr="00434BAB">
        <w:rPr>
          <w:rFonts w:ascii="Arial" w:hAnsi="Arial" w:cs="Arial"/>
          <w:sz w:val="20"/>
          <w:szCs w:val="20"/>
        </w:rPr>
        <w:t xml:space="preserve">the </w:t>
      </w:r>
      <w:r w:rsidR="00201A26" w:rsidRPr="00434BAB">
        <w:rPr>
          <w:rFonts w:ascii="Arial" w:hAnsi="Arial" w:cs="Arial"/>
          <w:sz w:val="20"/>
          <w:szCs w:val="20"/>
        </w:rPr>
        <w:t xml:space="preserve">5-10 Hz </w:t>
      </w:r>
      <w:r w:rsidR="006F0623" w:rsidRPr="00434BAB">
        <w:rPr>
          <w:rFonts w:ascii="Arial" w:hAnsi="Arial" w:cs="Arial"/>
          <w:sz w:val="20"/>
          <w:szCs w:val="20"/>
        </w:rPr>
        <w:t xml:space="preserve">theta </w:t>
      </w:r>
      <w:r w:rsidR="00E170C7" w:rsidRPr="00434BAB">
        <w:rPr>
          <w:rFonts w:ascii="Arial" w:hAnsi="Arial" w:cs="Arial"/>
          <w:sz w:val="20"/>
          <w:szCs w:val="20"/>
        </w:rPr>
        <w:t xml:space="preserve">band </w:t>
      </w:r>
      <w:r w:rsidR="006F0623" w:rsidRPr="00434BAB">
        <w:rPr>
          <w:rFonts w:ascii="Arial" w:hAnsi="Arial" w:cs="Arial"/>
          <w:sz w:val="20"/>
          <w:szCs w:val="20"/>
        </w:rPr>
        <w:t>(</w:t>
      </w:r>
      <w:r w:rsidR="00DD0F89" w:rsidRPr="00434BAB">
        <w:rPr>
          <w:rFonts w:ascii="Arial" w:hAnsi="Arial" w:cs="Arial"/>
          <w:sz w:val="20"/>
          <w:szCs w:val="20"/>
        </w:rPr>
        <w:t>t</w:t>
      </w:r>
      <w:r w:rsidR="006F0623" w:rsidRPr="00434BAB">
        <w:rPr>
          <w:rFonts w:ascii="Arial" w:hAnsi="Arial" w:cs="Arial"/>
          <w:sz w:val="20"/>
          <w:szCs w:val="20"/>
          <w:vertAlign w:val="subscript"/>
        </w:rPr>
        <w:t>1,8</w:t>
      </w:r>
      <w:r w:rsidR="006F0623" w:rsidRPr="00434BAB">
        <w:rPr>
          <w:rFonts w:ascii="Arial" w:hAnsi="Arial" w:cs="Arial"/>
          <w:sz w:val="20"/>
          <w:szCs w:val="20"/>
        </w:rPr>
        <w:t xml:space="preserve"> = 4.91, p = 0.001</w:t>
      </w:r>
      <w:r w:rsidR="00E170C7" w:rsidRPr="00434BAB">
        <w:rPr>
          <w:rFonts w:ascii="Arial" w:hAnsi="Arial" w:cs="Arial"/>
          <w:sz w:val="20"/>
          <w:szCs w:val="20"/>
        </w:rPr>
        <w:t xml:space="preserve">), </w:t>
      </w:r>
      <w:r w:rsidR="00201A26" w:rsidRPr="00434BAB">
        <w:rPr>
          <w:rFonts w:ascii="Arial" w:hAnsi="Arial" w:cs="Arial"/>
          <w:sz w:val="20"/>
          <w:szCs w:val="20"/>
        </w:rPr>
        <w:t xml:space="preserve">30-50 Hz </w:t>
      </w:r>
      <w:r w:rsidR="00E170C7" w:rsidRPr="00434BAB">
        <w:rPr>
          <w:rFonts w:ascii="Arial" w:hAnsi="Arial" w:cs="Arial"/>
          <w:sz w:val="20"/>
          <w:szCs w:val="20"/>
        </w:rPr>
        <w:t>slow gamma band (</w:t>
      </w:r>
      <w:r w:rsidR="00DD0F89" w:rsidRPr="00434BAB">
        <w:rPr>
          <w:rFonts w:ascii="Arial" w:hAnsi="Arial" w:cs="Arial"/>
          <w:sz w:val="20"/>
          <w:szCs w:val="20"/>
        </w:rPr>
        <w:t>t</w:t>
      </w:r>
      <w:r w:rsidR="00E170C7" w:rsidRPr="00434BAB">
        <w:rPr>
          <w:rFonts w:ascii="Arial" w:hAnsi="Arial" w:cs="Arial"/>
          <w:sz w:val="20"/>
          <w:szCs w:val="20"/>
          <w:vertAlign w:val="subscript"/>
        </w:rPr>
        <w:t>1,8</w:t>
      </w:r>
      <w:r w:rsidR="00E170C7" w:rsidRPr="00434BAB">
        <w:rPr>
          <w:rFonts w:ascii="Arial" w:hAnsi="Arial" w:cs="Arial"/>
          <w:sz w:val="20"/>
          <w:szCs w:val="20"/>
        </w:rPr>
        <w:t xml:space="preserve"> = 2.45, p = 0.04) as well as </w:t>
      </w:r>
      <w:r w:rsidR="00DD0F89" w:rsidRPr="00434BAB">
        <w:rPr>
          <w:rFonts w:ascii="Arial" w:hAnsi="Arial" w:cs="Arial"/>
          <w:sz w:val="20"/>
          <w:szCs w:val="20"/>
        </w:rPr>
        <w:t xml:space="preserve">the </w:t>
      </w:r>
      <w:r w:rsidR="00201A26" w:rsidRPr="00434BAB">
        <w:rPr>
          <w:rFonts w:ascii="Arial" w:hAnsi="Arial" w:cs="Arial"/>
          <w:sz w:val="20"/>
          <w:szCs w:val="20"/>
        </w:rPr>
        <w:t xml:space="preserve">70-90 Hz </w:t>
      </w:r>
      <w:r w:rsidR="002C62DB" w:rsidRPr="00434BAB">
        <w:rPr>
          <w:rFonts w:ascii="Arial" w:hAnsi="Arial" w:cs="Arial"/>
          <w:sz w:val="20"/>
          <w:szCs w:val="20"/>
        </w:rPr>
        <w:t>mid-frequency</w:t>
      </w:r>
      <w:r w:rsidR="002C62DB" w:rsidRPr="00434BAB" w:rsidDel="002C62DB">
        <w:rPr>
          <w:rFonts w:ascii="Arial" w:hAnsi="Arial" w:cs="Arial"/>
          <w:sz w:val="20"/>
          <w:szCs w:val="20"/>
        </w:rPr>
        <w:t xml:space="preserve"> </w:t>
      </w:r>
      <w:r w:rsidR="006F0623" w:rsidRPr="00434BAB">
        <w:rPr>
          <w:rFonts w:ascii="Arial" w:hAnsi="Arial" w:cs="Arial"/>
          <w:sz w:val="20"/>
          <w:szCs w:val="20"/>
        </w:rPr>
        <w:t>gamma</w:t>
      </w:r>
      <w:r w:rsidR="00E170C7" w:rsidRPr="00434BAB">
        <w:rPr>
          <w:rFonts w:ascii="Arial" w:hAnsi="Arial" w:cs="Arial"/>
          <w:sz w:val="20"/>
          <w:szCs w:val="20"/>
        </w:rPr>
        <w:t xml:space="preserve"> band</w:t>
      </w:r>
      <w:r w:rsidR="006F0623" w:rsidRPr="00434BAB">
        <w:rPr>
          <w:rFonts w:ascii="Arial" w:hAnsi="Arial" w:cs="Arial"/>
          <w:sz w:val="20"/>
          <w:szCs w:val="20"/>
        </w:rPr>
        <w:t xml:space="preserve"> </w:t>
      </w:r>
      <w:r w:rsidR="00E170C7" w:rsidRPr="00434BAB">
        <w:rPr>
          <w:rFonts w:ascii="Arial" w:hAnsi="Arial" w:cs="Arial"/>
          <w:sz w:val="20"/>
          <w:szCs w:val="20"/>
        </w:rPr>
        <w:t>(</w:t>
      </w:r>
      <w:r w:rsidR="00DD0F89" w:rsidRPr="00434BAB">
        <w:rPr>
          <w:rFonts w:ascii="Arial" w:hAnsi="Arial" w:cs="Arial"/>
          <w:sz w:val="20"/>
          <w:szCs w:val="20"/>
        </w:rPr>
        <w:t>t</w:t>
      </w:r>
      <w:r w:rsidR="00E170C7" w:rsidRPr="00434BAB">
        <w:rPr>
          <w:rFonts w:ascii="Arial" w:hAnsi="Arial" w:cs="Arial"/>
          <w:sz w:val="20"/>
          <w:szCs w:val="20"/>
          <w:vertAlign w:val="subscript"/>
        </w:rPr>
        <w:t>1,8</w:t>
      </w:r>
      <w:r w:rsidR="00E170C7" w:rsidRPr="00434BAB">
        <w:rPr>
          <w:rFonts w:ascii="Arial" w:hAnsi="Arial" w:cs="Arial"/>
          <w:sz w:val="20"/>
          <w:szCs w:val="20"/>
        </w:rPr>
        <w:t xml:space="preserve"> = 6.38, p = 0.0002). </w:t>
      </w:r>
    </w:p>
    <w:p w14:paraId="0426AD35" w14:textId="77777777" w:rsidR="0032108E" w:rsidRPr="00434BAB" w:rsidRDefault="0032108E" w:rsidP="0016326C">
      <w:pPr>
        <w:spacing w:line="480" w:lineRule="auto"/>
        <w:rPr>
          <w:rFonts w:ascii="Arial" w:hAnsi="Arial" w:cs="Arial"/>
          <w:sz w:val="20"/>
          <w:szCs w:val="20"/>
        </w:rPr>
      </w:pPr>
    </w:p>
    <w:p w14:paraId="5DCF7A6D" w14:textId="7DE0A3C8" w:rsidR="00D955AF" w:rsidRPr="00434BAB" w:rsidRDefault="006A476E" w:rsidP="0016326C">
      <w:pPr>
        <w:spacing w:line="480" w:lineRule="auto"/>
        <w:rPr>
          <w:rFonts w:ascii="Arial" w:hAnsi="Arial" w:cs="Arial"/>
          <w:sz w:val="20"/>
          <w:szCs w:val="20"/>
        </w:rPr>
      </w:pPr>
      <w:r w:rsidRPr="00434BAB">
        <w:rPr>
          <w:rFonts w:ascii="Arial" w:hAnsi="Arial" w:cs="Arial"/>
          <w:sz w:val="20"/>
          <w:szCs w:val="20"/>
        </w:rPr>
        <w:t xml:space="preserve">We detected </w:t>
      </w:r>
      <w:r w:rsidR="0032108E" w:rsidRPr="00434BAB">
        <w:rPr>
          <w:rFonts w:ascii="Arial" w:hAnsi="Arial" w:cs="Arial"/>
          <w:sz w:val="20"/>
          <w:szCs w:val="20"/>
        </w:rPr>
        <w:t xml:space="preserve">sharp-wave associated ripple events </w:t>
      </w:r>
      <w:r w:rsidR="0032108E" w:rsidRPr="00434BAB">
        <w:rPr>
          <w:rFonts w:ascii="Arial" w:hAnsi="Arial" w:cs="Arial"/>
          <w:sz w:val="20"/>
          <w:szCs w:val="20"/>
        </w:rPr>
        <w:fldChar w:fldCharType="begin">
          <w:fldData xml:space="preserve">PEVuZE5vdGU+PENpdGU+PEF1dGhvcj5DYXJyPC9BdXRob3I+PFllYXI+MjAxMTwvWWVhcj48UmVj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</w:fldData>
        </w:fldChar>
      </w:r>
      <w:r w:rsidR="00DC7E65">
        <w:rPr>
          <w:rFonts w:ascii="Arial" w:hAnsi="Arial" w:cs="Arial"/>
          <w:sz w:val="20"/>
          <w:szCs w:val="20"/>
        </w:rPr>
        <w:instrText xml:space="preserve"> ADDIN EN.CITE </w:instrText>
      </w:r>
      <w:r w:rsidR="00DC7E65">
        <w:rPr>
          <w:rFonts w:ascii="Arial" w:hAnsi="Arial" w:cs="Arial"/>
          <w:sz w:val="20"/>
          <w:szCs w:val="20"/>
        </w:rPr>
        <w:fldChar w:fldCharType="begin">
          <w:fldData xml:space="preserve">PEVuZE5vdGU+PENpdGU+PEF1dGhvcj5DYXJyPC9BdXRob3I+PFllYXI+MjAxMTwvWWVhcj48UmVj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</w:fldData>
        </w:fldChar>
      </w:r>
      <w:r w:rsidR="00DC7E65">
        <w:rPr>
          <w:rFonts w:ascii="Arial" w:hAnsi="Arial" w:cs="Arial"/>
          <w:sz w:val="20"/>
          <w:szCs w:val="20"/>
        </w:rPr>
        <w:instrText xml:space="preserve"> ADDIN EN.CITE.DATA </w:instrText>
      </w:r>
      <w:r w:rsidR="00DC7E65">
        <w:rPr>
          <w:rFonts w:ascii="Arial" w:hAnsi="Arial" w:cs="Arial"/>
          <w:sz w:val="20"/>
          <w:szCs w:val="20"/>
        </w:rPr>
      </w:r>
      <w:r w:rsidR="00DC7E65">
        <w:rPr>
          <w:rFonts w:ascii="Arial" w:hAnsi="Arial" w:cs="Arial"/>
          <w:sz w:val="20"/>
          <w:szCs w:val="20"/>
        </w:rPr>
        <w:fldChar w:fldCharType="end"/>
      </w:r>
      <w:r w:rsidR="0032108E" w:rsidRPr="00434BAB">
        <w:rPr>
          <w:rFonts w:ascii="Arial" w:hAnsi="Arial" w:cs="Arial"/>
          <w:sz w:val="20"/>
          <w:szCs w:val="20"/>
        </w:rPr>
      </w:r>
      <w:r w:rsidR="0032108E" w:rsidRPr="00434BAB">
        <w:rPr>
          <w:rFonts w:ascii="Arial" w:hAnsi="Arial" w:cs="Arial"/>
          <w:sz w:val="20"/>
          <w:szCs w:val="20"/>
        </w:rPr>
        <w:fldChar w:fldCharType="separate"/>
      </w:r>
      <w:r w:rsidR="00DC7E65">
        <w:rPr>
          <w:rFonts w:ascii="Arial" w:hAnsi="Arial" w:cs="Arial"/>
          <w:noProof/>
          <w:sz w:val="20"/>
          <w:szCs w:val="20"/>
        </w:rPr>
        <w:t>[1-4]</w:t>
      </w:r>
      <w:r w:rsidR="0032108E" w:rsidRPr="00434BAB">
        <w:rPr>
          <w:rFonts w:ascii="Arial" w:hAnsi="Arial" w:cs="Arial"/>
          <w:sz w:val="20"/>
          <w:szCs w:val="20"/>
        </w:rPr>
        <w:fldChar w:fldCharType="end"/>
      </w:r>
      <w:r w:rsidR="0032108E" w:rsidRPr="00434BAB">
        <w:rPr>
          <w:rFonts w:ascii="Arial" w:hAnsi="Arial" w:cs="Arial"/>
          <w:sz w:val="20"/>
          <w:szCs w:val="20"/>
        </w:rPr>
        <w:t xml:space="preserve"> </w:t>
      </w:r>
      <w:r w:rsidR="00CD32C3" w:rsidRPr="00434BAB">
        <w:rPr>
          <w:rFonts w:ascii="Arial" w:hAnsi="Arial" w:cs="Arial"/>
          <w:sz w:val="20"/>
          <w:szCs w:val="20"/>
        </w:rPr>
        <w:t xml:space="preserve">using </w:t>
      </w:r>
      <w:r w:rsidR="00DD0F89" w:rsidRPr="00434BAB">
        <w:rPr>
          <w:rFonts w:ascii="Arial" w:hAnsi="Arial" w:cs="Arial"/>
          <w:sz w:val="20"/>
          <w:szCs w:val="20"/>
        </w:rPr>
        <w:t xml:space="preserve">a </w:t>
      </w:r>
      <w:r w:rsidR="00CD32C3" w:rsidRPr="00434BAB">
        <w:rPr>
          <w:rFonts w:ascii="Arial" w:hAnsi="Arial" w:cs="Arial"/>
          <w:sz w:val="20"/>
          <w:szCs w:val="20"/>
        </w:rPr>
        <w:t xml:space="preserve">published algorithm </w:t>
      </w:r>
      <w:r w:rsidR="00CD32C3" w:rsidRPr="00434BAB">
        <w:rPr>
          <w:rFonts w:ascii="Arial" w:hAnsi="Arial" w:cs="Arial"/>
          <w:sz w:val="20"/>
          <w:szCs w:val="20"/>
        </w:rPr>
        <w:fldChar w:fldCharType="begin"/>
      </w:r>
      <w:r w:rsidR="00DC7E65">
        <w:rPr>
          <w:rFonts w:ascii="Arial" w:hAnsi="Arial" w:cs="Arial"/>
          <w:sz w:val="20"/>
          <w:szCs w:val="20"/>
        </w:rPr>
        <w:instrText xml:space="preserve"> ADDIN EN.CITE &lt;EndNote&gt;&lt;Cite&gt;&lt;Author&gt;Eschenko&lt;/Author&gt;&lt;Year&gt;2008&lt;/Year&gt;&lt;RecNum&gt;2704&lt;/RecNum&gt;&lt;DisplayText&gt;[5]&lt;/DisplayText&gt;&lt;record&gt;&lt;rec-number&gt;2704&lt;/rec-number&gt;&lt;foreign-keys&gt;&lt;key app="EN" db-id="ztf5v09zjp0f0res9scpzxfmdp522rdad0tx" timestamp="1456529315"&gt;2704&lt;/key&gt;&lt;/foreign-keys&gt;&lt;ref-type name="Journal Article"&gt;17&lt;/ref-type&gt;&lt;contributors&gt;&lt;authors&gt;&lt;author&gt;Eschenko, O.&lt;/author&gt;&lt;author&gt;Ramadan, W.&lt;/author&gt;&lt;author&gt;Molle, M.&lt;/author&gt;&lt;author&gt;Born, J.&lt;/author&gt;&lt;author&gt;Sara, S. J.&lt;/author&gt;&lt;/authors&gt;&lt;/contributors&gt;&lt;auth-address&gt;Neuromodulation, Neuroplasticity and Cognition, Centre National de la Recherche Scientifique (CNRS), UMR 7102, 75005 Paris, France.&lt;/auth-address&gt;&lt;titles&gt;&lt;title&gt;Sustained increase in hippocampal sharp-wave ripple activity during slow-wave sleep after learning&lt;/title&gt;&lt;secondary-title&gt;Learn Mem&lt;/secondary-title&gt;&lt;/titles&gt;&lt;periodical&gt;&lt;full-title&gt;Learn Mem&lt;/full-title&gt;&lt;/periodical&gt;&lt;pages&gt;222-8&lt;/pages&gt;&lt;volume&gt;15&lt;/volume&gt;&lt;number&gt;4&lt;/number&gt;&lt;keywords&gt;&lt;keyword&gt;Animals&lt;/keyword&gt;&lt;keyword&gt;*Electroencephalography&lt;/keyword&gt;&lt;keyword&gt;Hippocampus/*physiology&lt;/keyword&gt;&lt;keyword&gt;Learning/*physiology&lt;/keyword&gt;&lt;keyword&gt;Rats&lt;/keyword&gt;&lt;keyword&gt;Sleep/*physiology&lt;/keyword&gt;&lt;keyword&gt;Time Factors&lt;/keyword&gt;&lt;/keywords&gt;&lt;dates&gt;&lt;year&gt;2008&lt;/year&gt;&lt;pub-dates&gt;&lt;date&gt;Apr&lt;/date&gt;&lt;/pub-dates&gt;&lt;/dates&gt;&lt;isbn&gt;1549-5485 (Electronic)&amp;#xD;1072-0502 (Linking)&lt;/isbn&gt;&lt;accession-num&gt;18385477&lt;/accession-num&gt;&lt;urls&gt;&lt;related-urls&gt;&lt;url&gt;http://www.ncbi.nlm.nih.gov/pubmed/18385477&lt;/url&gt;&lt;/related-urls&gt;&lt;/urls&gt;&lt;custom2&gt;PMC2327264&lt;/custom2&gt;&lt;electronic-resource-num&gt;10.1101/lm.726008&lt;/electronic-resource-num&gt;&lt;/record&gt;&lt;/Cite&gt;&lt;/EndNote&gt;</w:instrText>
      </w:r>
      <w:r w:rsidR="00CD32C3" w:rsidRPr="00434BAB">
        <w:rPr>
          <w:rFonts w:ascii="Arial" w:hAnsi="Arial" w:cs="Arial"/>
          <w:sz w:val="20"/>
          <w:szCs w:val="20"/>
        </w:rPr>
        <w:fldChar w:fldCharType="separate"/>
      </w:r>
      <w:r w:rsidR="00DC7E65">
        <w:rPr>
          <w:rFonts w:ascii="Arial" w:hAnsi="Arial" w:cs="Arial"/>
          <w:noProof/>
          <w:sz w:val="20"/>
          <w:szCs w:val="20"/>
        </w:rPr>
        <w:t>[5]</w:t>
      </w:r>
      <w:r w:rsidR="00CD32C3" w:rsidRPr="00434BAB">
        <w:rPr>
          <w:rFonts w:ascii="Arial" w:hAnsi="Arial" w:cs="Arial"/>
          <w:sz w:val="20"/>
          <w:szCs w:val="20"/>
        </w:rPr>
        <w:fldChar w:fldCharType="end"/>
      </w:r>
      <w:r w:rsidR="00CD32C3" w:rsidRPr="00434BAB">
        <w:rPr>
          <w:rFonts w:ascii="Arial" w:hAnsi="Arial" w:cs="Arial"/>
          <w:sz w:val="20"/>
          <w:szCs w:val="20"/>
        </w:rPr>
        <w:t xml:space="preserve">. </w:t>
      </w:r>
      <w:r w:rsidR="00DD0F89" w:rsidRPr="00434BAB">
        <w:rPr>
          <w:rFonts w:ascii="Arial" w:hAnsi="Arial" w:cs="Arial"/>
          <w:sz w:val="20"/>
          <w:szCs w:val="20"/>
        </w:rPr>
        <w:t>The</w:t>
      </w:r>
      <w:r w:rsidR="00CD32C3" w:rsidRPr="00434BAB">
        <w:rPr>
          <w:rFonts w:ascii="Arial" w:hAnsi="Arial" w:cs="Arial"/>
          <w:sz w:val="20"/>
          <w:szCs w:val="20"/>
        </w:rPr>
        <w:t xml:space="preserve"> rate of ripple events were general</w:t>
      </w:r>
      <w:r w:rsidR="00DD0F89" w:rsidRPr="00434BAB">
        <w:rPr>
          <w:rFonts w:ascii="Arial" w:hAnsi="Arial" w:cs="Arial"/>
          <w:sz w:val="20"/>
          <w:szCs w:val="20"/>
        </w:rPr>
        <w:t>l</w:t>
      </w:r>
      <w:r w:rsidR="00CD32C3" w:rsidRPr="00434BAB">
        <w:rPr>
          <w:rFonts w:ascii="Arial" w:hAnsi="Arial" w:cs="Arial"/>
          <w:sz w:val="20"/>
          <w:szCs w:val="20"/>
        </w:rPr>
        <w:t xml:space="preserve">y low </w:t>
      </w:r>
      <w:r w:rsidR="00CD32C3" w:rsidRPr="00434BAB">
        <w:rPr>
          <w:rFonts w:ascii="Arial" w:hAnsi="Arial" w:cs="Arial"/>
          <w:sz w:val="20"/>
          <w:szCs w:val="20"/>
        </w:rPr>
        <w:fldChar w:fldCharType="begin"/>
      </w:r>
      <w:r w:rsidR="00DC7E65">
        <w:rPr>
          <w:rFonts w:ascii="Arial" w:hAnsi="Arial" w:cs="Arial"/>
          <w:sz w:val="20"/>
          <w:szCs w:val="20"/>
        </w:rPr>
        <w:instrText xml:space="preserve"> ADDIN EN.CITE &lt;EndNote&gt;&lt;Cite&gt;&lt;Author&gt;Kay&lt;/Author&gt;&lt;Year&gt;2016&lt;/Year&gt;&lt;RecNum&gt;28782&lt;/RecNum&gt;&lt;DisplayText&gt;[6]&lt;/DisplayText&gt;&lt;record&gt;&lt;rec-number&gt;28782&lt;/rec-number&gt;&lt;foreign-keys&gt;&lt;key app="EN" db-id="eswawrpewpeww0e5e2dp955otxtfxpxpazzv" timestamp="1464636350"&gt;28782&lt;/key&gt;&lt;/foreign-keys&gt;&lt;ref-type name="Journal Article"&gt;17&lt;/ref-type&gt;&lt;contributors&gt;&lt;authors&gt;&lt;author&gt;Kay, K.&lt;/author&gt;&lt;author&gt;Sosa, M,&lt;/author&gt;&lt;author&gt;Chung, J.E.&lt;/author&gt;&lt;author&gt;Karlsson, M.P.&lt;/author&gt;&lt;author&gt;Larkin, M.C.&lt;/author&gt;&lt;author&gt;Frank, L.M.&lt;/author&gt;&lt;/authors&gt;&lt;/contributors&gt;&lt;titles&gt;&lt;title&gt;A hippocampal network for spatial coding during immobility and sleep&lt;/title&gt;&lt;secondary-title&gt;Nature&lt;/secondary-title&gt;&lt;/titles&gt;&lt;periodical&gt;&lt;full-title&gt;Nature&lt;/full-title&gt;&lt;/periodical&gt;&lt;pages&gt;185-190&lt;/pages&gt;&lt;volume&gt;531&lt;/volume&gt;&lt;dates&gt;&lt;year&gt;2016&lt;/year&gt;&lt;/dates&gt;&lt;urls&gt;&lt;/urls&gt;&lt;electronic-resource-num&gt;10.1038/nature17144&lt;/electronic-resource-num&gt;&lt;/record&gt;&lt;/Cite&gt;&lt;/EndNote&gt;</w:instrText>
      </w:r>
      <w:r w:rsidR="00CD32C3" w:rsidRPr="00434BAB">
        <w:rPr>
          <w:rFonts w:ascii="Arial" w:hAnsi="Arial" w:cs="Arial"/>
          <w:sz w:val="20"/>
          <w:szCs w:val="20"/>
        </w:rPr>
        <w:fldChar w:fldCharType="separate"/>
      </w:r>
      <w:r w:rsidR="00DC7E65">
        <w:rPr>
          <w:rFonts w:ascii="Arial" w:hAnsi="Arial" w:cs="Arial"/>
          <w:noProof/>
          <w:sz w:val="20"/>
          <w:szCs w:val="20"/>
        </w:rPr>
        <w:t>[6]</w:t>
      </w:r>
      <w:r w:rsidR="00CD32C3" w:rsidRPr="00434BAB">
        <w:rPr>
          <w:rFonts w:ascii="Arial" w:hAnsi="Arial" w:cs="Arial"/>
          <w:sz w:val="20"/>
          <w:szCs w:val="20"/>
        </w:rPr>
        <w:fldChar w:fldCharType="end"/>
      </w:r>
      <w:r w:rsidR="00CD32C3" w:rsidRPr="00434BAB">
        <w:rPr>
          <w:rFonts w:ascii="Arial" w:hAnsi="Arial" w:cs="Arial"/>
          <w:sz w:val="20"/>
          <w:szCs w:val="20"/>
        </w:rPr>
        <w:t xml:space="preserve"> and did not differ </w:t>
      </w:r>
      <w:r w:rsidR="0032108E" w:rsidRPr="00434BAB">
        <w:rPr>
          <w:rFonts w:ascii="Arial" w:hAnsi="Arial" w:cs="Arial"/>
          <w:sz w:val="20"/>
          <w:szCs w:val="20"/>
        </w:rPr>
        <w:t xml:space="preserve">during </w:t>
      </w:r>
      <w:r w:rsidR="00201A26" w:rsidRPr="00434BAB">
        <w:rPr>
          <w:rFonts w:ascii="Arial" w:hAnsi="Arial" w:cs="Arial"/>
          <w:sz w:val="20"/>
          <w:szCs w:val="20"/>
        </w:rPr>
        <w:t xml:space="preserve">overall </w:t>
      </w:r>
      <w:r w:rsidR="0032108E" w:rsidRPr="00434BAB">
        <w:rPr>
          <w:rFonts w:ascii="Arial" w:hAnsi="Arial" w:cs="Arial"/>
          <w:sz w:val="20"/>
          <w:szCs w:val="20"/>
        </w:rPr>
        <w:t xml:space="preserve">stillness </w:t>
      </w:r>
      <w:r w:rsidR="00201A26" w:rsidRPr="00434BAB">
        <w:rPr>
          <w:rFonts w:ascii="Arial" w:hAnsi="Arial" w:cs="Arial"/>
          <w:sz w:val="20"/>
          <w:szCs w:val="20"/>
        </w:rPr>
        <w:t>or</w:t>
      </w:r>
      <w:r w:rsidR="0032108E" w:rsidRPr="00434BAB">
        <w:rPr>
          <w:rFonts w:ascii="Arial" w:hAnsi="Arial" w:cs="Arial"/>
          <w:sz w:val="20"/>
          <w:szCs w:val="20"/>
        </w:rPr>
        <w:t xml:space="preserve"> during the stillness </w:t>
      </w:r>
      <w:r w:rsidR="00201A26" w:rsidRPr="00434BAB">
        <w:rPr>
          <w:rFonts w:ascii="Arial" w:hAnsi="Arial" w:cs="Arial"/>
          <w:sz w:val="20"/>
          <w:szCs w:val="20"/>
        </w:rPr>
        <w:t xml:space="preserve">that preceded subsequent </w:t>
      </w:r>
      <w:r w:rsidR="00DD0F89" w:rsidRPr="00434BAB">
        <w:rPr>
          <w:rFonts w:ascii="Arial" w:hAnsi="Arial" w:cs="Arial"/>
          <w:sz w:val="20"/>
          <w:szCs w:val="20"/>
        </w:rPr>
        <w:t xml:space="preserve">active </w:t>
      </w:r>
      <w:r w:rsidR="0032108E" w:rsidRPr="00434BAB">
        <w:rPr>
          <w:rFonts w:ascii="Arial" w:hAnsi="Arial" w:cs="Arial"/>
          <w:sz w:val="20"/>
          <w:szCs w:val="20"/>
        </w:rPr>
        <w:t>avoidance</w:t>
      </w:r>
      <w:r w:rsidR="00201A26" w:rsidRPr="00434BAB">
        <w:rPr>
          <w:rFonts w:ascii="Arial" w:hAnsi="Arial" w:cs="Arial"/>
          <w:sz w:val="20"/>
          <w:szCs w:val="20"/>
        </w:rPr>
        <w:t xml:space="preserve"> movements</w:t>
      </w:r>
      <w:r w:rsidR="00CD32C3" w:rsidRPr="00434BAB">
        <w:rPr>
          <w:rFonts w:ascii="Arial" w:hAnsi="Arial" w:cs="Arial"/>
          <w:sz w:val="20"/>
          <w:szCs w:val="20"/>
        </w:rPr>
        <w:t xml:space="preserve"> (</w:t>
      </w:r>
      <w:r w:rsidR="00313A0B" w:rsidRPr="00434BAB">
        <w:rPr>
          <w:rFonts w:ascii="Arial" w:hAnsi="Arial" w:cs="Arial"/>
          <w:sz w:val="20"/>
          <w:szCs w:val="20"/>
        </w:rPr>
        <w:t>Fig</w:t>
      </w:r>
      <w:r w:rsidR="00CD32C3" w:rsidRPr="00434BAB">
        <w:rPr>
          <w:rFonts w:ascii="Arial" w:hAnsi="Arial" w:cs="Arial"/>
          <w:sz w:val="20"/>
          <w:szCs w:val="20"/>
        </w:rPr>
        <w:t xml:space="preserve"> </w:t>
      </w:r>
      <w:r w:rsidR="00BE2FFD" w:rsidRPr="00434BAB">
        <w:rPr>
          <w:rFonts w:ascii="Arial" w:hAnsi="Arial" w:cs="Arial"/>
          <w:sz w:val="20"/>
          <w:szCs w:val="20"/>
        </w:rPr>
        <w:t>S1C</w:t>
      </w:r>
      <w:r w:rsidR="0032108E" w:rsidRPr="00434BAB">
        <w:rPr>
          <w:rFonts w:ascii="Arial" w:hAnsi="Arial" w:cs="Arial"/>
          <w:sz w:val="20"/>
          <w:szCs w:val="20"/>
        </w:rPr>
        <w:t xml:space="preserve">, </w:t>
      </w:r>
      <w:r w:rsidR="009F005C" w:rsidRPr="00434BAB">
        <w:rPr>
          <w:rFonts w:ascii="Arial" w:hAnsi="Arial" w:cs="Arial"/>
          <w:sz w:val="20"/>
          <w:szCs w:val="20"/>
        </w:rPr>
        <w:t>F</w:t>
      </w:r>
      <w:r w:rsidR="009F005C" w:rsidRPr="00434BAB">
        <w:rPr>
          <w:rFonts w:ascii="Arial" w:hAnsi="Arial" w:cs="Arial"/>
          <w:sz w:val="20"/>
          <w:szCs w:val="20"/>
          <w:vertAlign w:val="subscript"/>
        </w:rPr>
        <w:t>1</w:t>
      </w:r>
      <w:r w:rsidR="0032108E" w:rsidRPr="00434BAB">
        <w:rPr>
          <w:rFonts w:ascii="Arial" w:hAnsi="Arial" w:cs="Arial"/>
          <w:sz w:val="20"/>
          <w:szCs w:val="20"/>
          <w:vertAlign w:val="subscript"/>
        </w:rPr>
        <w:t>,</w:t>
      </w:r>
      <w:r w:rsidR="009F005C" w:rsidRPr="00434BAB">
        <w:rPr>
          <w:rFonts w:ascii="Arial" w:hAnsi="Arial" w:cs="Arial"/>
          <w:sz w:val="20"/>
          <w:szCs w:val="20"/>
          <w:vertAlign w:val="subscript"/>
        </w:rPr>
        <w:t>28</w:t>
      </w:r>
      <w:r w:rsidR="009F005C" w:rsidRPr="00434BAB">
        <w:rPr>
          <w:rFonts w:ascii="Arial" w:hAnsi="Arial" w:cs="Arial"/>
          <w:sz w:val="20"/>
          <w:szCs w:val="20"/>
        </w:rPr>
        <w:t xml:space="preserve"> </w:t>
      </w:r>
      <w:r w:rsidR="0032108E" w:rsidRPr="00434BAB">
        <w:rPr>
          <w:rFonts w:ascii="Arial" w:hAnsi="Arial" w:cs="Arial"/>
          <w:sz w:val="20"/>
          <w:szCs w:val="20"/>
        </w:rPr>
        <w:t>= 0.</w:t>
      </w:r>
      <w:r w:rsidR="009F005C" w:rsidRPr="00434BAB">
        <w:rPr>
          <w:rFonts w:ascii="Arial" w:hAnsi="Arial" w:cs="Arial"/>
          <w:sz w:val="20"/>
          <w:szCs w:val="20"/>
        </w:rPr>
        <w:t>34</w:t>
      </w:r>
      <w:r w:rsidR="0032108E" w:rsidRPr="00434BAB">
        <w:rPr>
          <w:rFonts w:ascii="Arial" w:hAnsi="Arial" w:cs="Arial"/>
          <w:sz w:val="20"/>
          <w:szCs w:val="20"/>
        </w:rPr>
        <w:t xml:space="preserve">, </w:t>
      </w:r>
      <w:r w:rsidR="00201A26" w:rsidRPr="00434BAB">
        <w:rPr>
          <w:rFonts w:ascii="Arial" w:hAnsi="Arial" w:cs="Arial"/>
          <w:sz w:val="20"/>
          <w:szCs w:val="20"/>
        </w:rPr>
        <w:t xml:space="preserve">p </w:t>
      </w:r>
      <w:r w:rsidR="0032108E" w:rsidRPr="00434BAB">
        <w:rPr>
          <w:rFonts w:ascii="Arial" w:hAnsi="Arial" w:cs="Arial"/>
          <w:sz w:val="20"/>
          <w:szCs w:val="20"/>
        </w:rPr>
        <w:t>= 0.</w:t>
      </w:r>
      <w:r w:rsidR="009F005C" w:rsidRPr="00434BAB">
        <w:rPr>
          <w:rFonts w:ascii="Arial" w:hAnsi="Arial" w:cs="Arial"/>
          <w:sz w:val="20"/>
          <w:szCs w:val="20"/>
        </w:rPr>
        <w:t>7</w:t>
      </w:r>
      <w:r w:rsidR="0032108E" w:rsidRPr="00434BAB">
        <w:rPr>
          <w:rFonts w:ascii="Arial" w:hAnsi="Arial" w:cs="Arial"/>
          <w:sz w:val="20"/>
          <w:szCs w:val="20"/>
        </w:rPr>
        <w:t xml:space="preserve">). </w:t>
      </w:r>
    </w:p>
    <w:p w14:paraId="42728D6E" w14:textId="0AB24CBB" w:rsidR="00165CA4" w:rsidRPr="00434BAB" w:rsidRDefault="00165CA4" w:rsidP="0016326C">
      <w:pPr>
        <w:spacing w:line="480" w:lineRule="auto"/>
        <w:rPr>
          <w:rFonts w:ascii="Arial" w:hAnsi="Arial" w:cs="Arial"/>
          <w:sz w:val="20"/>
          <w:szCs w:val="20"/>
        </w:rPr>
      </w:pPr>
    </w:p>
    <w:p w14:paraId="42B11F6A" w14:textId="5EDB0FF4" w:rsidR="00902A1A" w:rsidRDefault="00902A1A" w:rsidP="0016326C">
      <w:pPr>
        <w:spacing w:line="480" w:lineRule="auto"/>
        <w:rPr>
          <w:rFonts w:ascii="Arial" w:hAnsi="Arial" w:cs="Arial"/>
          <w:sz w:val="20"/>
          <w:szCs w:val="20"/>
        </w:rPr>
      </w:pPr>
      <w:r w:rsidRPr="00434BAB">
        <w:rPr>
          <w:rFonts w:ascii="Arial" w:hAnsi="Arial" w:cs="Arial"/>
          <w:sz w:val="20"/>
          <w:szCs w:val="20"/>
        </w:rPr>
        <w:t>during 5-s long windows centered around the current time (vertical line on the left). The video uses the same data that are presented in Fig 2</w:t>
      </w:r>
      <w:r>
        <w:rPr>
          <w:rFonts w:ascii="Arial" w:hAnsi="Arial" w:cs="Arial"/>
          <w:sz w:val="20"/>
          <w:szCs w:val="20"/>
        </w:rPr>
        <w:t xml:space="preserve"> and Fig S7. </w:t>
      </w:r>
    </w:p>
    <w:p w14:paraId="200EF755" w14:textId="77777777" w:rsidR="00902A1A" w:rsidRDefault="00902A1A" w:rsidP="0016326C">
      <w:pPr>
        <w:spacing w:line="480" w:lineRule="auto"/>
        <w:rPr>
          <w:rFonts w:ascii="Arial" w:hAnsi="Arial" w:cs="Arial"/>
          <w:sz w:val="20"/>
          <w:szCs w:val="20"/>
        </w:rPr>
      </w:pPr>
    </w:p>
    <w:p w14:paraId="30E29788" w14:textId="77777777" w:rsidR="0038539E" w:rsidRDefault="0038539E" w:rsidP="0016326C"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7FDBFF9E" w14:textId="77777777" w:rsidR="0038539E" w:rsidRPr="00434BAB" w:rsidRDefault="0038539E" w:rsidP="0016326C">
      <w:pPr>
        <w:spacing w:line="480" w:lineRule="auto"/>
        <w:rPr>
          <w:rFonts w:ascii="Arial" w:hAnsi="Arial" w:cs="Arial"/>
          <w:sz w:val="20"/>
          <w:szCs w:val="20"/>
        </w:rPr>
      </w:pPr>
    </w:p>
    <w:p w14:paraId="48213502" w14:textId="193F4D7D" w:rsidR="00E46F16" w:rsidRPr="00434BAB" w:rsidRDefault="00747115" w:rsidP="006B331D">
      <w:pPr>
        <w:spacing w:line="480" w:lineRule="auto"/>
        <w:outlineLvl w:val="0"/>
        <w:rPr>
          <w:rFonts w:ascii="Arial" w:hAnsi="Arial" w:cs="Arial"/>
          <w:sz w:val="20"/>
          <w:szCs w:val="20"/>
        </w:rPr>
      </w:pPr>
      <w:r w:rsidRPr="00434BAB">
        <w:rPr>
          <w:rFonts w:ascii="Arial" w:hAnsi="Arial" w:cs="Arial"/>
          <w:sz w:val="20"/>
          <w:szCs w:val="20"/>
        </w:rPr>
        <w:t>REFERENCES</w:t>
      </w:r>
    </w:p>
    <w:p w14:paraId="222A252C" w14:textId="77777777" w:rsidR="00E46F16" w:rsidRPr="00434BAB" w:rsidRDefault="00E46F16" w:rsidP="0016326C">
      <w:pPr>
        <w:spacing w:line="480" w:lineRule="auto"/>
        <w:rPr>
          <w:rFonts w:ascii="Arial" w:hAnsi="Arial" w:cs="Arial"/>
          <w:sz w:val="20"/>
          <w:szCs w:val="20"/>
        </w:rPr>
      </w:pPr>
    </w:p>
    <w:p w14:paraId="03A3E4F4" w14:textId="77777777" w:rsidR="008E0275" w:rsidRPr="008E0275" w:rsidRDefault="00E46F16" w:rsidP="008E0275">
      <w:pPr>
        <w:pStyle w:val="EndNoteBibliography"/>
        <w:rPr>
          <w:noProof/>
        </w:rPr>
      </w:pPr>
      <w:r w:rsidRPr="00434BAB">
        <w:rPr>
          <w:rFonts w:ascii="Arial" w:hAnsi="Arial" w:cs="Arial"/>
          <w:sz w:val="20"/>
          <w:szCs w:val="20"/>
        </w:rPr>
        <w:fldChar w:fldCharType="begin"/>
      </w:r>
      <w:r w:rsidRPr="00434BAB">
        <w:rPr>
          <w:rFonts w:ascii="Arial" w:hAnsi="Arial" w:cs="Arial"/>
          <w:sz w:val="20"/>
          <w:szCs w:val="20"/>
        </w:rPr>
        <w:instrText xml:space="preserve"> ADDIN EN.REFLIST </w:instrText>
      </w:r>
      <w:r w:rsidRPr="00434BAB">
        <w:rPr>
          <w:rFonts w:ascii="Arial" w:hAnsi="Arial" w:cs="Arial"/>
          <w:sz w:val="20"/>
          <w:szCs w:val="20"/>
        </w:rPr>
        <w:fldChar w:fldCharType="separate"/>
      </w:r>
      <w:r w:rsidR="008E0275" w:rsidRPr="008E0275">
        <w:rPr>
          <w:noProof/>
        </w:rPr>
        <w:t>1.</w:t>
      </w:r>
      <w:r w:rsidR="008E0275" w:rsidRPr="008E0275">
        <w:rPr>
          <w:noProof/>
        </w:rPr>
        <w:tab/>
        <w:t>Carr MF, Jadhav SP, Frank LM. Hippocampal replay in the awake state: a potential substrate for memory consolidation and retrieval. Nat Neurosci. 2011;14(2):147-53. Epub 2011/01/29. doi: nn.2732 [pii]</w:t>
      </w:r>
    </w:p>
    <w:p w14:paraId="423DDB6B" w14:textId="77777777" w:rsidR="008E0275" w:rsidRPr="008E0275" w:rsidRDefault="008E0275" w:rsidP="008E0275">
      <w:pPr>
        <w:pStyle w:val="EndNoteBibliography"/>
        <w:rPr>
          <w:noProof/>
        </w:rPr>
      </w:pPr>
      <w:r w:rsidRPr="008E0275">
        <w:rPr>
          <w:noProof/>
        </w:rPr>
        <w:t>10.1038/nn.2732. PubMed PMID: 21270783; PubMed Central PMCID: PMC3215304.</w:t>
      </w:r>
    </w:p>
    <w:p w14:paraId="422C6AA5" w14:textId="77777777" w:rsidR="008E0275" w:rsidRPr="008E0275" w:rsidRDefault="008E0275" w:rsidP="008E0275">
      <w:pPr>
        <w:pStyle w:val="EndNoteBibliography"/>
        <w:rPr>
          <w:noProof/>
        </w:rPr>
      </w:pPr>
      <w:r w:rsidRPr="008E0275">
        <w:rPr>
          <w:noProof/>
        </w:rPr>
        <w:t>2.</w:t>
      </w:r>
      <w:r w:rsidRPr="008E0275">
        <w:rPr>
          <w:noProof/>
        </w:rPr>
        <w:tab/>
        <w:t>Csicsvari J, Hirase H, Mamiya A, Buzsaki G. Ensemble patterns of hippocampal CA3-CA1 neurons during sharp wave-associated population events. Neuron. 2000;28(2):585-94. Epub 2001/01/06. doi: S0896-6273(00)00135-5 [pii]. PubMed PMID: 11144366.</w:t>
      </w:r>
    </w:p>
    <w:p w14:paraId="60BBCBB7" w14:textId="77777777" w:rsidR="008E0275" w:rsidRPr="008E0275" w:rsidRDefault="008E0275" w:rsidP="008E0275">
      <w:pPr>
        <w:pStyle w:val="EndNoteBibliography"/>
        <w:rPr>
          <w:noProof/>
        </w:rPr>
      </w:pPr>
      <w:r w:rsidRPr="008E0275">
        <w:rPr>
          <w:noProof/>
        </w:rPr>
        <w:t>3.</w:t>
      </w:r>
      <w:r w:rsidRPr="008E0275">
        <w:rPr>
          <w:noProof/>
        </w:rPr>
        <w:tab/>
        <w:t xml:space="preserve">Jackson JC, Johnson A, Redish AD. Hippocampal sharp waves and reactivation during awake states depend on repeated sequential experience. J Neurosci. 2006;26(48):12415-26. Epub 2006/12/01. doi: </w:t>
      </w:r>
      <w:r w:rsidRPr="008E0275">
        <w:rPr>
          <w:noProof/>
          <w:u w:val="single"/>
        </w:rPr>
        <w:t>26/48/12415 [pii]</w:t>
      </w:r>
    </w:p>
    <w:p w14:paraId="5E8B08DF" w14:textId="77777777" w:rsidR="008E0275" w:rsidRPr="008E0275" w:rsidRDefault="008E0275" w:rsidP="008E0275">
      <w:pPr>
        <w:pStyle w:val="EndNoteBibliography"/>
        <w:rPr>
          <w:noProof/>
        </w:rPr>
      </w:pPr>
      <w:r w:rsidRPr="008E0275">
        <w:rPr>
          <w:noProof/>
          <w:u w:val="single"/>
        </w:rPr>
        <w:t>10.1523/JNEUROSCI.4118-06.2006</w:t>
      </w:r>
      <w:r w:rsidRPr="008E0275">
        <w:rPr>
          <w:noProof/>
        </w:rPr>
        <w:t>. PubMed PMID: 17135403.</w:t>
      </w:r>
    </w:p>
    <w:p w14:paraId="32957F51" w14:textId="77777777" w:rsidR="008E0275" w:rsidRPr="008E0275" w:rsidRDefault="008E0275" w:rsidP="008E0275">
      <w:pPr>
        <w:pStyle w:val="EndNoteBibliography"/>
        <w:rPr>
          <w:noProof/>
        </w:rPr>
      </w:pPr>
      <w:r w:rsidRPr="008E0275">
        <w:rPr>
          <w:noProof/>
        </w:rPr>
        <w:t>4.</w:t>
      </w:r>
      <w:r w:rsidRPr="008E0275">
        <w:rPr>
          <w:noProof/>
        </w:rPr>
        <w:tab/>
        <w:t>O'Neill J, Senior T, Csicsvari J. Place-selective firing of CA1 pyramidal cells during sharp wave/ripple network patterns in exploratory behavior. Neuron. 2006;49(1):143-55. Epub 2006/01/03. doi: S0896-6273(05)00961-X [pii]</w:t>
      </w:r>
    </w:p>
    <w:p w14:paraId="3C948028" w14:textId="77777777" w:rsidR="008E0275" w:rsidRPr="008E0275" w:rsidRDefault="008E0275" w:rsidP="008E0275">
      <w:pPr>
        <w:pStyle w:val="EndNoteBibliography"/>
        <w:rPr>
          <w:noProof/>
        </w:rPr>
      </w:pPr>
      <w:r w:rsidRPr="008E0275">
        <w:rPr>
          <w:noProof/>
        </w:rPr>
        <w:t>10.1016/j.neuron.2005.10.037. PubMed PMID: 16387646.</w:t>
      </w:r>
    </w:p>
    <w:p w14:paraId="3D70DAA5" w14:textId="77777777" w:rsidR="008E0275" w:rsidRPr="008E0275" w:rsidRDefault="008E0275" w:rsidP="008E0275">
      <w:pPr>
        <w:pStyle w:val="EndNoteBibliography"/>
        <w:rPr>
          <w:noProof/>
        </w:rPr>
      </w:pPr>
      <w:r w:rsidRPr="008E0275">
        <w:rPr>
          <w:noProof/>
        </w:rPr>
        <w:lastRenderedPageBreak/>
        <w:t>5.</w:t>
      </w:r>
      <w:r w:rsidRPr="008E0275">
        <w:rPr>
          <w:noProof/>
        </w:rPr>
        <w:tab/>
        <w:t>Eschenko O, Ramadan W, Molle M, Born J, Sara SJ. Sustained increase in hippocampal sharp-wave ripple activity during slow-wave sleep after learning. Learn Mem. 2008;15(4):222-8. doi: 10.1101/lm.726008. PubMed PMID: 18385477; PubMed Central PMCID: PMCPMC2327264.</w:t>
      </w:r>
    </w:p>
    <w:p w14:paraId="41A60A84" w14:textId="77777777" w:rsidR="008E0275" w:rsidRPr="008E0275" w:rsidRDefault="008E0275" w:rsidP="008E0275">
      <w:pPr>
        <w:pStyle w:val="EndNoteBibliography"/>
        <w:rPr>
          <w:noProof/>
        </w:rPr>
      </w:pPr>
      <w:r w:rsidRPr="008E0275">
        <w:rPr>
          <w:noProof/>
        </w:rPr>
        <w:t>6.</w:t>
      </w:r>
      <w:r w:rsidRPr="008E0275">
        <w:rPr>
          <w:noProof/>
        </w:rPr>
        <w:tab/>
        <w:t>Kay K, Sosa M, Chung JE, Karlsson MP, Larkin MC, Frank LM. A hippocampal network for spatial coding during immobility and sleep. Nature. 2016;531:185-90. doi: 10.1038/nature17144.</w:t>
      </w:r>
    </w:p>
    <w:p w14:paraId="417ED5FB" w14:textId="2D80CF86" w:rsidR="006365F9" w:rsidRDefault="00E46F16" w:rsidP="00DD0F89">
      <w:pPr>
        <w:spacing w:line="480" w:lineRule="auto"/>
        <w:ind w:left="360" w:hanging="360"/>
        <w:rPr>
          <w:rFonts w:ascii="Arial" w:hAnsi="Arial" w:cs="Arial"/>
          <w:sz w:val="20"/>
          <w:szCs w:val="20"/>
        </w:rPr>
      </w:pPr>
      <w:r w:rsidRPr="00434BAB">
        <w:rPr>
          <w:rFonts w:ascii="Arial" w:hAnsi="Arial" w:cs="Arial"/>
          <w:sz w:val="20"/>
          <w:szCs w:val="20"/>
        </w:rPr>
        <w:fldChar w:fldCharType="end"/>
      </w:r>
    </w:p>
    <w:p w14:paraId="3BAED201" w14:textId="77777777" w:rsidR="005827C8" w:rsidRPr="00434BAB" w:rsidRDefault="005827C8" w:rsidP="005827C8">
      <w:pPr>
        <w:spacing w:line="480" w:lineRule="auto"/>
        <w:rPr>
          <w:rFonts w:ascii="Arial" w:hAnsi="Arial" w:cs="Arial"/>
          <w:b/>
          <w:sz w:val="20"/>
          <w:szCs w:val="20"/>
        </w:rPr>
      </w:pPr>
    </w:p>
    <w:sectPr w:rsidR="005827C8" w:rsidRPr="00434BAB" w:rsidSect="00E921C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2882B4" w14:textId="77777777" w:rsidR="005025BB" w:rsidRDefault="005025BB">
      <w:r>
        <w:separator/>
      </w:r>
    </w:p>
  </w:endnote>
  <w:endnote w:type="continuationSeparator" w:id="0">
    <w:p w14:paraId="5E36C49E" w14:textId="77777777" w:rsidR="005025BB" w:rsidRDefault="00502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14CA77" w14:textId="77777777" w:rsidR="004052CB" w:rsidRDefault="004052CB" w:rsidP="00E921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63A80CCC" w14:textId="77777777" w:rsidR="004052CB" w:rsidRDefault="004052C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24AA3D" w14:textId="77777777" w:rsidR="004052CB" w:rsidRDefault="004052CB" w:rsidP="00E921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025BB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A3C565" w14:textId="77777777" w:rsidR="004052CB" w:rsidRDefault="004052C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66722F" w14:textId="77777777" w:rsidR="005025BB" w:rsidRDefault="005025BB">
      <w:r>
        <w:separator/>
      </w:r>
    </w:p>
  </w:footnote>
  <w:footnote w:type="continuationSeparator" w:id="0">
    <w:p w14:paraId="5CC74518" w14:textId="77777777" w:rsidR="005025BB" w:rsidRDefault="005025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041DAB"/>
    <w:multiLevelType w:val="hybridMultilevel"/>
    <w:tmpl w:val="C3F05E76"/>
    <w:lvl w:ilvl="0" w:tplc="0C0A31E0">
      <w:start w:val="1"/>
      <w:numFmt w:val="upperLetter"/>
      <w:lvlText w:val="%1)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A7A6131"/>
    <w:multiLevelType w:val="hybridMultilevel"/>
    <w:tmpl w:val="05D04FC4"/>
    <w:lvl w:ilvl="0" w:tplc="943AEE84">
      <w:start w:val="1"/>
      <w:numFmt w:val="upperLetter"/>
      <w:lvlText w:val="%1)"/>
      <w:lvlJc w:val="left"/>
      <w:pPr>
        <w:ind w:left="72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f5v09zjp0f0res9scpzxfmdp522rdad0tx&quot;&gt;Dino 2013&lt;record-ids&gt;&lt;item&gt;2704&lt;/item&gt;&lt;/record-ids&gt;&lt;/item&gt;&lt;/Libraries&gt;"/>
  </w:docVars>
  <w:rsids>
    <w:rsidRoot w:val="00272FF4"/>
    <w:rsid w:val="00000134"/>
    <w:rsid w:val="00005783"/>
    <w:rsid w:val="0000587A"/>
    <w:rsid w:val="00006D62"/>
    <w:rsid w:val="0000793F"/>
    <w:rsid w:val="000129CE"/>
    <w:rsid w:val="000136CD"/>
    <w:rsid w:val="000151D4"/>
    <w:rsid w:val="00032A3B"/>
    <w:rsid w:val="00035847"/>
    <w:rsid w:val="00036358"/>
    <w:rsid w:val="00037253"/>
    <w:rsid w:val="00037A25"/>
    <w:rsid w:val="00037EB6"/>
    <w:rsid w:val="000422E8"/>
    <w:rsid w:val="000472FB"/>
    <w:rsid w:val="00056667"/>
    <w:rsid w:val="00072FCB"/>
    <w:rsid w:val="00073198"/>
    <w:rsid w:val="00076712"/>
    <w:rsid w:val="00076F7C"/>
    <w:rsid w:val="000777E1"/>
    <w:rsid w:val="0008235C"/>
    <w:rsid w:val="00083122"/>
    <w:rsid w:val="0008487D"/>
    <w:rsid w:val="0008489A"/>
    <w:rsid w:val="00091016"/>
    <w:rsid w:val="000A04B6"/>
    <w:rsid w:val="000A3F27"/>
    <w:rsid w:val="000B048F"/>
    <w:rsid w:val="000C59F9"/>
    <w:rsid w:val="000C6B05"/>
    <w:rsid w:val="000C7731"/>
    <w:rsid w:val="000D73D4"/>
    <w:rsid w:val="000F5E75"/>
    <w:rsid w:val="00117A51"/>
    <w:rsid w:val="00127C1E"/>
    <w:rsid w:val="00130CED"/>
    <w:rsid w:val="00132517"/>
    <w:rsid w:val="00134D23"/>
    <w:rsid w:val="001351E8"/>
    <w:rsid w:val="00137F0E"/>
    <w:rsid w:val="001536AB"/>
    <w:rsid w:val="0016326C"/>
    <w:rsid w:val="00163F3E"/>
    <w:rsid w:val="00165CA4"/>
    <w:rsid w:val="00182060"/>
    <w:rsid w:val="00185464"/>
    <w:rsid w:val="00186C69"/>
    <w:rsid w:val="00186EC2"/>
    <w:rsid w:val="001874E3"/>
    <w:rsid w:val="0019579C"/>
    <w:rsid w:val="001A68DC"/>
    <w:rsid w:val="001B28C1"/>
    <w:rsid w:val="001C4DB5"/>
    <w:rsid w:val="001D3094"/>
    <w:rsid w:val="001D3CDA"/>
    <w:rsid w:val="001D6C8E"/>
    <w:rsid w:val="001E45EA"/>
    <w:rsid w:val="00201A26"/>
    <w:rsid w:val="00205D5F"/>
    <w:rsid w:val="002120D9"/>
    <w:rsid w:val="00221F7D"/>
    <w:rsid w:val="00223954"/>
    <w:rsid w:val="00242905"/>
    <w:rsid w:val="00243A33"/>
    <w:rsid w:val="00244609"/>
    <w:rsid w:val="002537CE"/>
    <w:rsid w:val="00261844"/>
    <w:rsid w:val="00265BAA"/>
    <w:rsid w:val="00272FF4"/>
    <w:rsid w:val="00275884"/>
    <w:rsid w:val="00277018"/>
    <w:rsid w:val="00281E7E"/>
    <w:rsid w:val="00294B53"/>
    <w:rsid w:val="002A4B7A"/>
    <w:rsid w:val="002A5FAF"/>
    <w:rsid w:val="002B0813"/>
    <w:rsid w:val="002C62DB"/>
    <w:rsid w:val="002C6D36"/>
    <w:rsid w:val="002C7D3E"/>
    <w:rsid w:val="002D2952"/>
    <w:rsid w:val="002E1789"/>
    <w:rsid w:val="003041D0"/>
    <w:rsid w:val="003104AE"/>
    <w:rsid w:val="00313A0B"/>
    <w:rsid w:val="00316433"/>
    <w:rsid w:val="0032108E"/>
    <w:rsid w:val="003210A1"/>
    <w:rsid w:val="00325D22"/>
    <w:rsid w:val="00326995"/>
    <w:rsid w:val="00330E8B"/>
    <w:rsid w:val="0033246A"/>
    <w:rsid w:val="00333D31"/>
    <w:rsid w:val="00336993"/>
    <w:rsid w:val="0034284E"/>
    <w:rsid w:val="00344A53"/>
    <w:rsid w:val="00350F11"/>
    <w:rsid w:val="00360A89"/>
    <w:rsid w:val="00361FA7"/>
    <w:rsid w:val="00376B02"/>
    <w:rsid w:val="00380228"/>
    <w:rsid w:val="003808A4"/>
    <w:rsid w:val="00383FFE"/>
    <w:rsid w:val="0038539E"/>
    <w:rsid w:val="003967A8"/>
    <w:rsid w:val="003A2FDE"/>
    <w:rsid w:val="003B3383"/>
    <w:rsid w:val="003B3E30"/>
    <w:rsid w:val="003B7DFD"/>
    <w:rsid w:val="003C6D47"/>
    <w:rsid w:val="003D76E0"/>
    <w:rsid w:val="003E1A2A"/>
    <w:rsid w:val="0040324E"/>
    <w:rsid w:val="004032EF"/>
    <w:rsid w:val="004041E3"/>
    <w:rsid w:val="004052CB"/>
    <w:rsid w:val="004062E2"/>
    <w:rsid w:val="004076C3"/>
    <w:rsid w:val="00417CDD"/>
    <w:rsid w:val="004209AA"/>
    <w:rsid w:val="004304A3"/>
    <w:rsid w:val="00431A5C"/>
    <w:rsid w:val="00434BAB"/>
    <w:rsid w:val="00436E5B"/>
    <w:rsid w:val="00456DC1"/>
    <w:rsid w:val="00461727"/>
    <w:rsid w:val="0046180F"/>
    <w:rsid w:val="00466FEB"/>
    <w:rsid w:val="00475348"/>
    <w:rsid w:val="00485AEF"/>
    <w:rsid w:val="004879CF"/>
    <w:rsid w:val="00493444"/>
    <w:rsid w:val="00494BBA"/>
    <w:rsid w:val="004A188A"/>
    <w:rsid w:val="004A664E"/>
    <w:rsid w:val="004B12F4"/>
    <w:rsid w:val="004B354C"/>
    <w:rsid w:val="004C0704"/>
    <w:rsid w:val="004C25D9"/>
    <w:rsid w:val="004D5F1C"/>
    <w:rsid w:val="004D7FB4"/>
    <w:rsid w:val="004E008D"/>
    <w:rsid w:val="004E332D"/>
    <w:rsid w:val="004E4CD6"/>
    <w:rsid w:val="005022CA"/>
    <w:rsid w:val="005025BB"/>
    <w:rsid w:val="0050772D"/>
    <w:rsid w:val="0051347D"/>
    <w:rsid w:val="005138D3"/>
    <w:rsid w:val="00525ED5"/>
    <w:rsid w:val="00531D85"/>
    <w:rsid w:val="00533172"/>
    <w:rsid w:val="00541F43"/>
    <w:rsid w:val="0054248B"/>
    <w:rsid w:val="00542B36"/>
    <w:rsid w:val="00544D2C"/>
    <w:rsid w:val="00546BF8"/>
    <w:rsid w:val="00547112"/>
    <w:rsid w:val="00560CD4"/>
    <w:rsid w:val="00566628"/>
    <w:rsid w:val="005673F5"/>
    <w:rsid w:val="005703E8"/>
    <w:rsid w:val="00572F8F"/>
    <w:rsid w:val="00573DA7"/>
    <w:rsid w:val="00574905"/>
    <w:rsid w:val="00575F87"/>
    <w:rsid w:val="005827C8"/>
    <w:rsid w:val="005856B2"/>
    <w:rsid w:val="005A0992"/>
    <w:rsid w:val="005B07B9"/>
    <w:rsid w:val="005B0EDB"/>
    <w:rsid w:val="005B199E"/>
    <w:rsid w:val="005B2CB8"/>
    <w:rsid w:val="005B4621"/>
    <w:rsid w:val="005C174C"/>
    <w:rsid w:val="005C64D5"/>
    <w:rsid w:val="005D420B"/>
    <w:rsid w:val="005F7435"/>
    <w:rsid w:val="00607D6A"/>
    <w:rsid w:val="0061708C"/>
    <w:rsid w:val="00620A47"/>
    <w:rsid w:val="00627B72"/>
    <w:rsid w:val="00632FCC"/>
    <w:rsid w:val="00635565"/>
    <w:rsid w:val="006365F9"/>
    <w:rsid w:val="0064242E"/>
    <w:rsid w:val="00644FD7"/>
    <w:rsid w:val="006468C2"/>
    <w:rsid w:val="006542B2"/>
    <w:rsid w:val="00654C14"/>
    <w:rsid w:val="00657515"/>
    <w:rsid w:val="0066136E"/>
    <w:rsid w:val="00661CF3"/>
    <w:rsid w:val="0066575A"/>
    <w:rsid w:val="00670F35"/>
    <w:rsid w:val="006724E7"/>
    <w:rsid w:val="006845BB"/>
    <w:rsid w:val="00691347"/>
    <w:rsid w:val="006A1BF7"/>
    <w:rsid w:val="006A476E"/>
    <w:rsid w:val="006B331D"/>
    <w:rsid w:val="006B4EC6"/>
    <w:rsid w:val="006C4AEE"/>
    <w:rsid w:val="006D0AD3"/>
    <w:rsid w:val="006E10EE"/>
    <w:rsid w:val="006E17F9"/>
    <w:rsid w:val="006E76AB"/>
    <w:rsid w:val="006F0623"/>
    <w:rsid w:val="006F5C44"/>
    <w:rsid w:val="00701E50"/>
    <w:rsid w:val="007065F9"/>
    <w:rsid w:val="0071320E"/>
    <w:rsid w:val="007174EE"/>
    <w:rsid w:val="00723418"/>
    <w:rsid w:val="00731811"/>
    <w:rsid w:val="00735F76"/>
    <w:rsid w:val="00747115"/>
    <w:rsid w:val="007477A4"/>
    <w:rsid w:val="00747F96"/>
    <w:rsid w:val="007746B9"/>
    <w:rsid w:val="00791EE0"/>
    <w:rsid w:val="007A620D"/>
    <w:rsid w:val="007B6057"/>
    <w:rsid w:val="007C004A"/>
    <w:rsid w:val="007C1F72"/>
    <w:rsid w:val="007D65CA"/>
    <w:rsid w:val="007E4A79"/>
    <w:rsid w:val="007E6EBB"/>
    <w:rsid w:val="007F26A0"/>
    <w:rsid w:val="007F72FC"/>
    <w:rsid w:val="0080190E"/>
    <w:rsid w:val="00806120"/>
    <w:rsid w:val="00812BA3"/>
    <w:rsid w:val="00815063"/>
    <w:rsid w:val="008342A2"/>
    <w:rsid w:val="00846D73"/>
    <w:rsid w:val="00852B62"/>
    <w:rsid w:val="00854FA3"/>
    <w:rsid w:val="00854FBE"/>
    <w:rsid w:val="00857840"/>
    <w:rsid w:val="00860D7B"/>
    <w:rsid w:val="0086296D"/>
    <w:rsid w:val="00866AE5"/>
    <w:rsid w:val="00884277"/>
    <w:rsid w:val="00887409"/>
    <w:rsid w:val="00891889"/>
    <w:rsid w:val="008B3843"/>
    <w:rsid w:val="008C08AA"/>
    <w:rsid w:val="008C1022"/>
    <w:rsid w:val="008E0275"/>
    <w:rsid w:val="008E336B"/>
    <w:rsid w:val="008E68CA"/>
    <w:rsid w:val="008F0979"/>
    <w:rsid w:val="008F3D6A"/>
    <w:rsid w:val="00902A1A"/>
    <w:rsid w:val="009052D2"/>
    <w:rsid w:val="00917D09"/>
    <w:rsid w:val="009231D1"/>
    <w:rsid w:val="00925F26"/>
    <w:rsid w:val="00930E65"/>
    <w:rsid w:val="00940A77"/>
    <w:rsid w:val="00952842"/>
    <w:rsid w:val="00970C2C"/>
    <w:rsid w:val="009738E0"/>
    <w:rsid w:val="009756C8"/>
    <w:rsid w:val="009810B7"/>
    <w:rsid w:val="00986194"/>
    <w:rsid w:val="00986445"/>
    <w:rsid w:val="00995D78"/>
    <w:rsid w:val="009979EE"/>
    <w:rsid w:val="009A4BC5"/>
    <w:rsid w:val="009B411D"/>
    <w:rsid w:val="009C18F1"/>
    <w:rsid w:val="009C4500"/>
    <w:rsid w:val="009D6898"/>
    <w:rsid w:val="009E0409"/>
    <w:rsid w:val="009E06A0"/>
    <w:rsid w:val="009E2AB2"/>
    <w:rsid w:val="009E6641"/>
    <w:rsid w:val="009F005C"/>
    <w:rsid w:val="009F1474"/>
    <w:rsid w:val="009F44B4"/>
    <w:rsid w:val="009F7358"/>
    <w:rsid w:val="00A05FE3"/>
    <w:rsid w:val="00A106C9"/>
    <w:rsid w:val="00A126A3"/>
    <w:rsid w:val="00A167FC"/>
    <w:rsid w:val="00A270B9"/>
    <w:rsid w:val="00A31AB2"/>
    <w:rsid w:val="00A37FC3"/>
    <w:rsid w:val="00A4006E"/>
    <w:rsid w:val="00A4047F"/>
    <w:rsid w:val="00A512A5"/>
    <w:rsid w:val="00A55160"/>
    <w:rsid w:val="00A551C8"/>
    <w:rsid w:val="00A555B9"/>
    <w:rsid w:val="00A70033"/>
    <w:rsid w:val="00A77269"/>
    <w:rsid w:val="00A8048D"/>
    <w:rsid w:val="00A80977"/>
    <w:rsid w:val="00A82581"/>
    <w:rsid w:val="00A8615A"/>
    <w:rsid w:val="00A97BE5"/>
    <w:rsid w:val="00AA6F06"/>
    <w:rsid w:val="00AC414A"/>
    <w:rsid w:val="00AC7063"/>
    <w:rsid w:val="00AD3444"/>
    <w:rsid w:val="00AD3938"/>
    <w:rsid w:val="00AE7144"/>
    <w:rsid w:val="00B13369"/>
    <w:rsid w:val="00B345BB"/>
    <w:rsid w:val="00B358C3"/>
    <w:rsid w:val="00B35C83"/>
    <w:rsid w:val="00B417C1"/>
    <w:rsid w:val="00B44184"/>
    <w:rsid w:val="00B52640"/>
    <w:rsid w:val="00B6161C"/>
    <w:rsid w:val="00B6457A"/>
    <w:rsid w:val="00B72E3F"/>
    <w:rsid w:val="00B83199"/>
    <w:rsid w:val="00B86A3C"/>
    <w:rsid w:val="00B91A2B"/>
    <w:rsid w:val="00BA3594"/>
    <w:rsid w:val="00BA638F"/>
    <w:rsid w:val="00BB1017"/>
    <w:rsid w:val="00BB123B"/>
    <w:rsid w:val="00BB3BBD"/>
    <w:rsid w:val="00BB6CEB"/>
    <w:rsid w:val="00BD52C1"/>
    <w:rsid w:val="00BE2FFD"/>
    <w:rsid w:val="00BE3FDD"/>
    <w:rsid w:val="00BE6126"/>
    <w:rsid w:val="00C05380"/>
    <w:rsid w:val="00C1074C"/>
    <w:rsid w:val="00C16AB9"/>
    <w:rsid w:val="00C227E0"/>
    <w:rsid w:val="00C33658"/>
    <w:rsid w:val="00C34C9C"/>
    <w:rsid w:val="00C660F0"/>
    <w:rsid w:val="00C70AC2"/>
    <w:rsid w:val="00C74015"/>
    <w:rsid w:val="00C947B1"/>
    <w:rsid w:val="00CA262C"/>
    <w:rsid w:val="00CA6F62"/>
    <w:rsid w:val="00CB0ECA"/>
    <w:rsid w:val="00CC65E2"/>
    <w:rsid w:val="00CD2783"/>
    <w:rsid w:val="00CD32C3"/>
    <w:rsid w:val="00CD371A"/>
    <w:rsid w:val="00CD5B5A"/>
    <w:rsid w:val="00CD793B"/>
    <w:rsid w:val="00CE227B"/>
    <w:rsid w:val="00CE72B1"/>
    <w:rsid w:val="00CF68F8"/>
    <w:rsid w:val="00D00F41"/>
    <w:rsid w:val="00D01F7E"/>
    <w:rsid w:val="00D23B92"/>
    <w:rsid w:val="00D30DC5"/>
    <w:rsid w:val="00D31D3F"/>
    <w:rsid w:val="00D42638"/>
    <w:rsid w:val="00D5021E"/>
    <w:rsid w:val="00D5356E"/>
    <w:rsid w:val="00D545B9"/>
    <w:rsid w:val="00D55F3B"/>
    <w:rsid w:val="00D563F7"/>
    <w:rsid w:val="00D57E8E"/>
    <w:rsid w:val="00D622C4"/>
    <w:rsid w:val="00D643C9"/>
    <w:rsid w:val="00D73973"/>
    <w:rsid w:val="00D76FA1"/>
    <w:rsid w:val="00D87BF7"/>
    <w:rsid w:val="00D955AF"/>
    <w:rsid w:val="00DA01C2"/>
    <w:rsid w:val="00DA0665"/>
    <w:rsid w:val="00DA5F28"/>
    <w:rsid w:val="00DB2260"/>
    <w:rsid w:val="00DB7545"/>
    <w:rsid w:val="00DC5EEF"/>
    <w:rsid w:val="00DC7E65"/>
    <w:rsid w:val="00DD0F89"/>
    <w:rsid w:val="00DE392A"/>
    <w:rsid w:val="00DE4E6B"/>
    <w:rsid w:val="00DE75A0"/>
    <w:rsid w:val="00DF0FE4"/>
    <w:rsid w:val="00DF5A49"/>
    <w:rsid w:val="00DF675D"/>
    <w:rsid w:val="00E03CEC"/>
    <w:rsid w:val="00E06C7C"/>
    <w:rsid w:val="00E170C7"/>
    <w:rsid w:val="00E21731"/>
    <w:rsid w:val="00E22DAD"/>
    <w:rsid w:val="00E23B90"/>
    <w:rsid w:val="00E272D0"/>
    <w:rsid w:val="00E273E4"/>
    <w:rsid w:val="00E31AD1"/>
    <w:rsid w:val="00E373F5"/>
    <w:rsid w:val="00E42440"/>
    <w:rsid w:val="00E43F4D"/>
    <w:rsid w:val="00E4608A"/>
    <w:rsid w:val="00E46F16"/>
    <w:rsid w:val="00E53815"/>
    <w:rsid w:val="00E64D24"/>
    <w:rsid w:val="00E662C2"/>
    <w:rsid w:val="00E71A83"/>
    <w:rsid w:val="00E90BF1"/>
    <w:rsid w:val="00E90C64"/>
    <w:rsid w:val="00E91061"/>
    <w:rsid w:val="00E921C9"/>
    <w:rsid w:val="00EA0DCC"/>
    <w:rsid w:val="00EA68AC"/>
    <w:rsid w:val="00EA7FF4"/>
    <w:rsid w:val="00EB1341"/>
    <w:rsid w:val="00EC5269"/>
    <w:rsid w:val="00ED7562"/>
    <w:rsid w:val="00EE68C3"/>
    <w:rsid w:val="00EF068E"/>
    <w:rsid w:val="00EF277F"/>
    <w:rsid w:val="00EF36E5"/>
    <w:rsid w:val="00EF399B"/>
    <w:rsid w:val="00EF3EC3"/>
    <w:rsid w:val="00F218AA"/>
    <w:rsid w:val="00F254E9"/>
    <w:rsid w:val="00F25A12"/>
    <w:rsid w:val="00F33765"/>
    <w:rsid w:val="00F40BBB"/>
    <w:rsid w:val="00F47EAD"/>
    <w:rsid w:val="00F50BDA"/>
    <w:rsid w:val="00F55D66"/>
    <w:rsid w:val="00F60B17"/>
    <w:rsid w:val="00F66080"/>
    <w:rsid w:val="00F70148"/>
    <w:rsid w:val="00F73767"/>
    <w:rsid w:val="00F7419B"/>
    <w:rsid w:val="00F814E7"/>
    <w:rsid w:val="00F84140"/>
    <w:rsid w:val="00F9219E"/>
    <w:rsid w:val="00F925EA"/>
    <w:rsid w:val="00FB74C2"/>
    <w:rsid w:val="00FC0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83812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2F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2F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FF4"/>
  </w:style>
  <w:style w:type="character" w:styleId="CommentReference">
    <w:name w:val="annotation reference"/>
    <w:basedOn w:val="DefaultParagraphFont"/>
    <w:rsid w:val="00272FF4"/>
    <w:rPr>
      <w:sz w:val="18"/>
      <w:szCs w:val="18"/>
    </w:rPr>
  </w:style>
  <w:style w:type="paragraph" w:styleId="CommentText">
    <w:name w:val="annotation text"/>
    <w:basedOn w:val="Normal"/>
    <w:link w:val="CommentTextChar"/>
    <w:rsid w:val="00272FF4"/>
  </w:style>
  <w:style w:type="character" w:customStyle="1" w:styleId="CommentTextChar">
    <w:name w:val="Comment Text Char"/>
    <w:basedOn w:val="DefaultParagraphFont"/>
    <w:link w:val="CommentText"/>
    <w:rsid w:val="00272FF4"/>
  </w:style>
  <w:style w:type="character" w:styleId="PageNumber">
    <w:name w:val="page number"/>
    <w:basedOn w:val="DefaultParagraphFont"/>
    <w:rsid w:val="00272FF4"/>
  </w:style>
  <w:style w:type="paragraph" w:styleId="BalloonText">
    <w:name w:val="Balloon Text"/>
    <w:basedOn w:val="Normal"/>
    <w:link w:val="BalloonTextChar"/>
    <w:uiPriority w:val="99"/>
    <w:semiHidden/>
    <w:unhideWhenUsed/>
    <w:rsid w:val="00272F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FF4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F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FA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B754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F3D6A"/>
    <w:rPr>
      <w:color w:val="808080"/>
    </w:rPr>
  </w:style>
  <w:style w:type="paragraph" w:customStyle="1" w:styleId="EndNoteBibliographyTitle">
    <w:name w:val="EndNote Bibliography Title"/>
    <w:basedOn w:val="Normal"/>
    <w:rsid w:val="00E46F1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46F16"/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325D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5D22"/>
  </w:style>
  <w:style w:type="paragraph" w:styleId="Revision">
    <w:name w:val="Revision"/>
    <w:hidden/>
    <w:uiPriority w:val="99"/>
    <w:semiHidden/>
    <w:rsid w:val="00186C69"/>
  </w:style>
  <w:style w:type="character" w:styleId="Hyperlink">
    <w:name w:val="Hyperlink"/>
    <w:basedOn w:val="DefaultParagraphFont"/>
    <w:uiPriority w:val="99"/>
    <w:unhideWhenUsed/>
    <w:rsid w:val="00CD793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0C2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29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8F5B1A4-5A9C-AE47-8AD4-FE38D0F02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753</Words>
  <Characters>4295</Characters>
  <Application>Microsoft Macintosh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1</vt:i4>
      </vt:variant>
    </vt:vector>
  </HeadingPairs>
  <TitlesOfParts>
    <vt:vector size="12" baseType="lpstr">
      <vt:lpstr/>
      <vt:lpstr>Control of recollection by slow gamma dominating mid-frequency gamma in hippocam</vt:lpstr>
      <vt:lpstr>Authors: Dino Dvorak, Basma Radwan, Fraser T. Sparks, Zoe Nicole Talbot, André A</vt:lpstr>
      <vt:lpstr>Data and code online repository</vt:lpstr>
      <vt:lpstr>To obtain copy of the data and code used for the analyses, please visit</vt:lpstr>
      <vt:lpstr>SUPPLEMENTAL INFORMATION</vt:lpstr>
      <vt:lpstr>Basic LFP properties during active avoidance</vt:lpstr>
      <vt:lpstr>Mixtures of slow, mid-frequency and fast gamma oscillations in stratum pyramidal</vt:lpstr>
      <vt:lpstr>Mixtures of slow and mid-frequency gamma oscillations during single theta cycles</vt:lpstr>
      <vt:lpstr>Selecting the power threshold for oscillatory events</vt:lpstr>
      <vt:lpstr>Relationship between decoding accuracy, firing rate and speed</vt:lpstr>
      <vt:lpstr>REFERENCES</vt:lpstr>
    </vt:vector>
  </TitlesOfParts>
  <Company>NYU</Company>
  <LinksUpToDate>false</LinksUpToDate>
  <CharactersWithSpaces>5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o Dvorak</dc:creator>
  <cp:keywords/>
  <dc:description/>
  <cp:lastModifiedBy>Microsoft Office User</cp:lastModifiedBy>
  <cp:revision>27</cp:revision>
  <dcterms:created xsi:type="dcterms:W3CDTF">2017-11-06T16:08:00Z</dcterms:created>
  <dcterms:modified xsi:type="dcterms:W3CDTF">2017-12-19T17:05:00Z</dcterms:modified>
</cp:coreProperties>
</file>